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8A8D8" w14:textId="77777777" w:rsidR="002635F3" w:rsidRPr="00C82275" w:rsidRDefault="002635F3" w:rsidP="002635F3">
      <w:pPr>
        <w:pStyle w:val="NoSpacing"/>
        <w:rPr>
          <w:rFonts w:ascii="Times New Roman" w:hAnsi="Times New Roman" w:cs="Times New Roman"/>
          <w:b/>
        </w:rPr>
      </w:pPr>
      <w:bookmarkStart w:id="0" w:name="_GoBack"/>
      <w:bookmarkEnd w:id="0"/>
      <w:r w:rsidRPr="00C82275">
        <w:rPr>
          <w:rFonts w:ascii="Times New Roman" w:hAnsi="Times New Roman" w:cs="Times New Roman"/>
          <w:b/>
          <w:sz w:val="24"/>
          <w:szCs w:val="24"/>
        </w:rPr>
        <w:t>Table S1: Plasmids utilized in this study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278"/>
        <w:gridCol w:w="8730"/>
      </w:tblGrid>
      <w:tr w:rsidR="002635F3" w:rsidRPr="00201571" w14:paraId="509540CB" w14:textId="77777777" w:rsidTr="00C22BE3">
        <w:tc>
          <w:tcPr>
            <w:tcW w:w="12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32452E" w14:textId="77777777" w:rsidR="002635F3" w:rsidRPr="00201571" w:rsidRDefault="002635F3" w:rsidP="00C22BE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571">
              <w:rPr>
                <w:rFonts w:ascii="Times New Roman" w:hAnsi="Times New Roman" w:cs="Times New Roman"/>
                <w:sz w:val="24"/>
                <w:szCs w:val="24"/>
              </w:rPr>
              <w:t xml:space="preserve">Plasmid </w:t>
            </w:r>
          </w:p>
        </w:tc>
        <w:tc>
          <w:tcPr>
            <w:tcW w:w="8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94BFF6" w14:textId="77777777" w:rsidR="002635F3" w:rsidRPr="00201571" w:rsidRDefault="002635F3" w:rsidP="00C22B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0157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2635F3" w:rsidRPr="00201571" w14:paraId="1DC47F10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9254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oDL</w:t>
            </w:r>
            <w:proofErr w:type="spellEnd"/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1472E" w14:textId="019696C4" w:rsidR="002635F3" w:rsidRPr="006768F3" w:rsidRDefault="002635F3" w:rsidP="002A4F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id containing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ivorans</w:t>
            </w:r>
            <w:proofErr w:type="spellEnd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L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His) </w:t>
            </w:r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Lessner </w:t>
            </w:r>
            <w:r w:rsidR="002A4FC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2)</w:t>
            </w:r>
          </w:p>
        </w:tc>
      </w:tr>
      <w:tr w:rsidR="00B52C60" w:rsidRPr="00201571" w14:paraId="4DBB215C" w14:textId="77777777" w:rsidTr="00795C54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1ECE" w14:textId="63A4F438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408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88DF7" w14:textId="4A3A0014" w:rsidR="00B52C60" w:rsidRPr="006768F3" w:rsidRDefault="00B52C60" w:rsidP="00C22BE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D3 in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oDL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ckbone</w:t>
            </w:r>
          </w:p>
        </w:tc>
      </w:tr>
      <w:tr w:rsidR="00B52C60" w:rsidRPr="00201571" w14:paraId="23F536F8" w14:textId="77777777" w:rsidTr="00795C54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4A01" w14:textId="3A38A8C7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406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2BCE3" w14:textId="32AC81DE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FeS1 in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oDL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ckbone</w:t>
            </w:r>
          </w:p>
        </w:tc>
      </w:tr>
      <w:tr w:rsidR="00B52C60" w:rsidRPr="00201571" w14:paraId="46AEF164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8E28" w14:textId="3661C353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407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41A3" w14:textId="10F741B1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FeS2 in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oDL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ckbone</w:t>
            </w:r>
          </w:p>
        </w:tc>
      </w:tr>
      <w:tr w:rsidR="00B52C60" w:rsidRPr="00201571" w14:paraId="0ACBDE26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F2E2" w14:textId="6E7BC9BD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315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08504" w14:textId="1DF741D6" w:rsidR="00B52C60" w:rsidRPr="006768F3" w:rsidRDefault="00B52C60" w:rsidP="00C22BE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FeS1 in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oDL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ckbone</w:t>
            </w:r>
          </w:p>
        </w:tc>
      </w:tr>
      <w:tr w:rsidR="00B52C60" w:rsidRPr="00201571" w14:paraId="4D565190" w14:textId="77777777" w:rsidTr="00EB17F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60D3A" w14:textId="773E859C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314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65777" w14:textId="3498B027" w:rsidR="00B52C60" w:rsidRPr="006768F3" w:rsidRDefault="00B52C60" w:rsidP="00C22BE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FeS2 in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oDL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ckbone</w:t>
            </w:r>
          </w:p>
        </w:tc>
      </w:tr>
      <w:tr w:rsidR="00B52C60" w:rsidRPr="00201571" w14:paraId="32A2CDDC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67D0" w14:textId="3AE01BEC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414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E7247" w14:textId="7309115C" w:rsidR="00B52C60" w:rsidRPr="006768F3" w:rsidRDefault="00B52C60" w:rsidP="00C22BE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Cterm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oDL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ckbone</w:t>
            </w:r>
          </w:p>
        </w:tc>
      </w:tr>
      <w:tr w:rsidR="00B52C60" w:rsidRPr="00201571" w14:paraId="2C4C8C04" w14:textId="77777777" w:rsidTr="008262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AC03003" w14:textId="210AC22B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JK027A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BAAF" w14:textId="79847046" w:rsidR="00B52C60" w:rsidRPr="002A4FCA" w:rsidRDefault="00B52C60" w:rsidP="002A4FCA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id for integration into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ivorans</w:t>
            </w:r>
            <w:proofErr w:type="spellEnd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W</w:t>
            </w:r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73 chromosome (</w:t>
            </w:r>
            <w:proofErr w:type="spellStart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ss</w:t>
            </w:r>
            <w:proofErr w:type="spellEnd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4FC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8)</w:t>
            </w:r>
          </w:p>
        </w:tc>
      </w:tr>
      <w:tr w:rsidR="00B52C60" w:rsidRPr="00201571" w14:paraId="053711F0" w14:textId="77777777" w:rsidTr="008262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3106" w14:textId="6A3E329B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16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762B" w14:textId="7C03A2FE" w:rsidR="00B52C60" w:rsidRPr="006768F3" w:rsidRDefault="00B52C60" w:rsidP="00C22BE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oned into pJK027A </w:t>
            </w:r>
          </w:p>
        </w:tc>
      </w:tr>
      <w:tr w:rsidR="00B52C60" w:rsidRPr="00201571" w14:paraId="314CDB3D" w14:textId="77777777" w:rsidTr="008262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CE26" w14:textId="794FC0CB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409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56DB" w14:textId="4A5C904A" w:rsidR="00B52C60" w:rsidRPr="006768F3" w:rsidRDefault="00B52C60" w:rsidP="00C22BE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D3 cloned into pJK027A </w:t>
            </w:r>
          </w:p>
        </w:tc>
      </w:tr>
      <w:tr w:rsidR="00B52C60" w:rsidRPr="00201571" w14:paraId="1AC04446" w14:textId="77777777" w:rsidTr="008262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782B" w14:textId="27D13DE4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415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EEA1" w14:textId="34DFF968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FeS1 cloned into pJK027A </w:t>
            </w:r>
          </w:p>
        </w:tc>
      </w:tr>
      <w:tr w:rsidR="00B52C60" w:rsidRPr="00201571" w14:paraId="25A4D604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E43B" w14:textId="535D5107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416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8B1F" w14:textId="476647E3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FeS2 cloned into pJK027A </w:t>
            </w:r>
          </w:p>
        </w:tc>
      </w:tr>
      <w:tr w:rsidR="00B52C60" w:rsidRPr="00201571" w14:paraId="3BDCE5A1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224F" w14:textId="50146EC5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418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F5C8" w14:textId="4A069206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FeS1 cloned into pJK027A </w:t>
            </w:r>
          </w:p>
        </w:tc>
      </w:tr>
      <w:tr w:rsidR="00B52C60" w:rsidRPr="00201571" w14:paraId="453015F5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FC84" w14:textId="162F08A5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417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409A" w14:textId="256B4D54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FeS2 cloned into pJK027A </w:t>
            </w:r>
          </w:p>
        </w:tc>
      </w:tr>
      <w:tr w:rsidR="00B52C60" w:rsidRPr="00201571" w14:paraId="5ED38506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A9AE" w14:textId="71F2748F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420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44F0" w14:textId="12323EA6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Cterm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oned into pJK027A </w:t>
            </w:r>
          </w:p>
        </w:tc>
      </w:tr>
      <w:tr w:rsidR="00B52C60" w:rsidRPr="00201571" w14:paraId="69014CCF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2F36" w14:textId="3200BB1E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JK301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2A5E" w14:textId="7B5DCDD8" w:rsidR="00B52C60" w:rsidRPr="006768F3" w:rsidRDefault="00B52C60" w:rsidP="002A4F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id for double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gous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mbintation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o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ivorans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WWM73 chromosome </w:t>
            </w:r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ss</w:t>
            </w:r>
            <w:proofErr w:type="spellEnd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4FC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8)</w:t>
            </w:r>
          </w:p>
        </w:tc>
      </w:tr>
      <w:tr w:rsidR="00B52C60" w:rsidRPr="00201571" w14:paraId="7E800634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9A48" w14:textId="50BDE0F7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17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AA61" w14:textId="15AE2549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JK301 derivative without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</w:t>
            </w:r>
          </w:p>
        </w:tc>
      </w:tr>
      <w:tr w:rsidR="00B52C60" w:rsidRPr="00201571" w14:paraId="1C508174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F739" w14:textId="26AB5073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18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029F" w14:textId="6F74D617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C19 with 4 Kb of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ivorans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omic DNA (region upstream and including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cloned into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</w:t>
            </w:r>
          </w:p>
        </w:tc>
      </w:tr>
      <w:tr w:rsidR="00B52C60" w:rsidRPr="00201571" w14:paraId="4275A790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0400" w14:textId="4D494C26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19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4B11" w14:textId="300D438C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DL518 with genomic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upstream of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moved by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52C60" w:rsidRPr="00201571" w14:paraId="2DD33B93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17BB" w14:textId="7C3D958B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20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214C" w14:textId="2930B231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DL519 with genomic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ho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upstream of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moved by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</w:p>
        </w:tc>
      </w:tr>
      <w:tr w:rsidR="00B52C60" w:rsidRPr="00201571" w14:paraId="0338EAE4" w14:textId="77777777" w:rsidTr="008262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3D83" w14:textId="066D3686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21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3C18C88" w14:textId="4CE6A012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DL517 with 2.8 Kb of genomic DNA upstream of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m pDL520 cloned into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ho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s</w:t>
            </w:r>
          </w:p>
        </w:tc>
      </w:tr>
      <w:tr w:rsidR="00B52C60" w:rsidRPr="00201571" w14:paraId="7CE786CB" w14:textId="77777777" w:rsidTr="008262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EA1F" w14:textId="438079A0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22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3FD7112" w14:textId="107FCD3D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DL521 with 2.8 Kb of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ivorans</w:t>
            </w:r>
            <w:proofErr w:type="spellEnd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omic DNA (region downstream of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cloned into BamH1/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R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s</w:t>
            </w:r>
          </w:p>
        </w:tc>
      </w:tr>
      <w:tr w:rsidR="00B52C60" w:rsidRPr="00201571" w14:paraId="7B8C5035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0FFB" w14:textId="74E849C4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25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0226" w14:textId="03CA10FB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oned into pDL522 </w:t>
            </w:r>
          </w:p>
        </w:tc>
      </w:tr>
      <w:tr w:rsidR="00B52C60" w:rsidRPr="00201571" w14:paraId="4A5D8C49" w14:textId="77777777" w:rsidTr="008262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EA61" w14:textId="0D6A520F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24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5F15" w14:textId="5DB3D494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D3 cloned into pDL522 </w:t>
            </w:r>
          </w:p>
        </w:tc>
      </w:tr>
      <w:tr w:rsidR="00B52C60" w:rsidRPr="00201571" w14:paraId="30E39283" w14:textId="77777777" w:rsidTr="008262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9654" w14:textId="2BCB08EA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23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C4C5" w14:textId="536F90DF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FeS1 cloned into pDL522 </w:t>
            </w:r>
          </w:p>
        </w:tc>
      </w:tr>
      <w:tr w:rsidR="00B52C60" w:rsidRPr="00201571" w14:paraId="0B5D96A3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6703" w14:textId="29EDB601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28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9324" w14:textId="119BC4E5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FeS2 cloned into pDL522 </w:t>
            </w:r>
          </w:p>
        </w:tc>
      </w:tr>
      <w:tr w:rsidR="00B52C60" w:rsidRPr="00201571" w14:paraId="5C8227D3" w14:textId="77777777" w:rsidTr="00C22BE3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946D" w14:textId="0460CEF8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27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EFB0" w14:textId="7EC966D3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FeS1 cloned into pDL522 </w:t>
            </w:r>
          </w:p>
        </w:tc>
      </w:tr>
      <w:tr w:rsidR="00B52C60" w:rsidRPr="00201571" w14:paraId="41550CB0" w14:textId="77777777" w:rsidTr="008262A9"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3EB148" w14:textId="72068B21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526</w:t>
            </w:r>
          </w:p>
        </w:tc>
        <w:tc>
          <w:tcPr>
            <w:tcW w:w="87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23D2A6" w14:textId="27E5FD67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is)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eS2 cloned into pDL522</w:t>
            </w:r>
          </w:p>
        </w:tc>
      </w:tr>
      <w:tr w:rsidR="00B52C60" w:rsidRPr="00201571" w14:paraId="268DEF84" w14:textId="77777777" w:rsidTr="008262A9">
        <w:tc>
          <w:tcPr>
            <w:tcW w:w="12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D4825E" w14:textId="3D371842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9A4676" w14:textId="05AA7A2A" w:rsidR="00B52C60" w:rsidRPr="006768F3" w:rsidRDefault="00B52C60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0A7330F" w14:textId="77777777" w:rsidR="002635F3" w:rsidRDefault="002635F3" w:rsidP="002635F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95E8755" w14:textId="77777777" w:rsidR="002635F3" w:rsidRDefault="002635F3" w:rsidP="002635F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203AB43" w14:textId="77777777" w:rsidR="00C82275" w:rsidRDefault="00C82275" w:rsidP="002635F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1CDFBD5" w14:textId="77777777" w:rsidR="00C82275" w:rsidRDefault="00C82275" w:rsidP="002635F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6431A10" w14:textId="77777777" w:rsidR="00C82275" w:rsidRDefault="00C82275" w:rsidP="002635F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74B78B4" w14:textId="77777777" w:rsidR="00C82275" w:rsidRDefault="00C82275" w:rsidP="002635F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7AD39F" w14:textId="77777777" w:rsidR="002635F3" w:rsidRDefault="002635F3" w:rsidP="002635F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D2253F8" w14:textId="77777777" w:rsidR="00B52C60" w:rsidRDefault="00B52C60" w:rsidP="002635F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F83F059" w14:textId="77777777" w:rsidR="00B52C60" w:rsidRDefault="00B52C60" w:rsidP="002635F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3A875E6" w14:textId="77777777" w:rsidR="00B52C60" w:rsidRDefault="00B52C60" w:rsidP="002635F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5154B76" w14:textId="77777777" w:rsidR="002635F3" w:rsidRPr="00C82275" w:rsidRDefault="002635F3" w:rsidP="002635F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C82275">
        <w:rPr>
          <w:rFonts w:ascii="Times New Roman" w:hAnsi="Times New Roman" w:cs="Times New Roman"/>
          <w:b/>
          <w:sz w:val="24"/>
          <w:szCs w:val="24"/>
        </w:rPr>
        <w:lastRenderedPageBreak/>
        <w:t>Table S2: Primers utilized in this study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2448"/>
        <w:gridCol w:w="2790"/>
        <w:gridCol w:w="4500"/>
      </w:tblGrid>
      <w:tr w:rsidR="002635F3" w:rsidRPr="006768F3" w14:paraId="13649348" w14:textId="77777777" w:rsidTr="00C22BE3">
        <w:tc>
          <w:tcPr>
            <w:tcW w:w="2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FCB964" w14:textId="77777777" w:rsidR="002635F3" w:rsidRPr="006768F3" w:rsidRDefault="002635F3" w:rsidP="009C7CC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613521" w14:textId="77777777" w:rsidR="002635F3" w:rsidRPr="006768F3" w:rsidRDefault="002635F3" w:rsidP="00C22B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3FF9F2" w14:textId="77777777" w:rsidR="002635F3" w:rsidRPr="006768F3" w:rsidRDefault="002635F3" w:rsidP="00C22B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2635F3" w:rsidRPr="006768F3" w14:paraId="6B81A8D8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472E6E2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NdeFor</w:t>
            </w:r>
            <w:proofErr w:type="spellEnd"/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1028A5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aattaaggcatatgacgatggaag</w:t>
            </w:r>
            <w:proofErr w:type="spellEnd"/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F412CA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amplify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at 5' end</w:t>
            </w:r>
          </w:p>
        </w:tc>
      </w:tr>
      <w:tr w:rsidR="002635F3" w:rsidRPr="006768F3" w14:paraId="79079A47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8376206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HindRev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B86E40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tcaaaagcttggcatagg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16A6092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amplify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ndII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at 3' end</w:t>
            </w:r>
          </w:p>
        </w:tc>
      </w:tr>
      <w:tr w:rsidR="002635F3" w:rsidRPr="006768F3" w14:paraId="2E738C70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3B67C72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RpoDNdeFo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AD0F568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ggcatatgcatcatcatcatcatcatacgatggaagtagacattct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D63885F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amplify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N-terminal His6 tag and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at 5' end </w:t>
            </w:r>
          </w:p>
        </w:tc>
      </w:tr>
      <w:tr w:rsidR="002635F3" w:rsidRPr="006768F3" w14:paraId="4AD2D58C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1DF7C0E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RpoDHindRev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A6F6FC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taagctttcagagctggtccagaattg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15DE97A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amplify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ndII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and stop codon at 3' end </w:t>
            </w:r>
          </w:p>
        </w:tc>
      </w:tr>
      <w:tr w:rsidR="002635F3" w:rsidRPr="006768F3" w14:paraId="4ECBED04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55728BD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ΔFeS1Fo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C29C12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cttctatgaaaactcttttg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3EA4E56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make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FeS1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</w:p>
        </w:tc>
      </w:tr>
      <w:tr w:rsidR="002635F3" w:rsidRPr="006768F3" w14:paraId="4E9204C7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050A001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ΔFeS1Rev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16E8E8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tcttagctccggcctctt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9F1DC01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make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FeS1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</w:p>
        </w:tc>
      </w:tr>
      <w:tr w:rsidR="002635F3" w:rsidRPr="006768F3" w14:paraId="7D5F5262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2CE2E38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ΔFeS2Fo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CFF1B6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ggccggagctaagattg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678A504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make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FeS2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</w:p>
        </w:tc>
      </w:tr>
      <w:tr w:rsidR="002635F3" w:rsidRPr="006768F3" w14:paraId="518CB5A1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CE861D4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ΔFeS2Rev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FDCEF8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gtaattacaggcatgtttttg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8F9C879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make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FeS2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</w:p>
        </w:tc>
      </w:tr>
      <w:tr w:rsidR="002635F3" w:rsidRPr="006768F3" w14:paraId="73155610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E20BC01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mFeS2Fo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D93605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ttgaaaactccgatgcctccggacactctgcggca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FFA5ED7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make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FeS2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</w:p>
        </w:tc>
      </w:tr>
      <w:tr w:rsidR="002635F3" w:rsidRPr="006768F3" w14:paraId="1F8E45B3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4939CAD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mFeS2Rev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EE4BDF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gcagagtgtccggaggcatcggagttttcaatggt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9E19E9A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make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FeS2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</w:p>
        </w:tc>
      </w:tr>
      <w:tr w:rsidR="002635F3" w:rsidRPr="006768F3" w14:paraId="7EBE6B6C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014B002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mFeS1Fo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4B0F73F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catcatgaagtcttccatctccaggctctgtgagca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40A0068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make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FeS1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</w:p>
        </w:tc>
      </w:tr>
      <w:tr w:rsidR="002635F3" w:rsidRPr="006768F3" w14:paraId="70E74BD7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A2BFFAC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mFeS1Rev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FC69D6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cacagagcctggagatggaa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tcatgatgtctt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275165A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make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FeS1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</w:p>
        </w:tc>
      </w:tr>
      <w:tr w:rsidR="002635F3" w:rsidRPr="006768F3" w14:paraId="0CF4BA9E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4556C71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ΔCtermFo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2E1620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tggaccagctctgaggat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F1392D4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amplify entire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oDL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asmid to generate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Cterm</w:t>
            </w:r>
            <w:proofErr w:type="spellEnd"/>
          </w:p>
        </w:tc>
      </w:tr>
      <w:tr w:rsidR="002635F3" w:rsidRPr="006768F3" w14:paraId="57C9A904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3A7EC95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ΔCtermRev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2BD7E8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tagaagtccactttgatcgcg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906DFEF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amplify entire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oDL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asmid to generate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Cterm</w:t>
            </w:r>
            <w:proofErr w:type="spellEnd"/>
          </w:p>
        </w:tc>
      </w:tr>
      <w:tr w:rsidR="002635F3" w:rsidRPr="006768F3" w14:paraId="5029337B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E65EC72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ΔCtermHindRev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72CC421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taagctttcagagctggtccagaatttc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B6D036C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amplify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Cterm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ndII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and stop codon at 3' end </w:t>
            </w:r>
          </w:p>
        </w:tc>
      </w:tr>
      <w:tr w:rsidR="002635F3" w:rsidRPr="006768F3" w14:paraId="266907C8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7A8C914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Achr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36E47A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cttccccttgaccaat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1E7D87D" w14:textId="169C3201" w:rsidR="002635F3" w:rsidRPr="006768F3" w:rsidRDefault="002635F3" w:rsidP="002A4F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gration screening primer of ΦC31 site in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ivorans</w:t>
            </w:r>
            <w:proofErr w:type="spellEnd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WWM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ss</w:t>
            </w:r>
            <w:proofErr w:type="spellEnd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4FC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635F3" w:rsidRPr="006768F3" w14:paraId="5ED18D2C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65C56DE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Achr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7D3E41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ttcggataccctgag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2CA1D44" w14:textId="00F7D36F" w:rsidR="002635F3" w:rsidRPr="006768F3" w:rsidRDefault="002635F3" w:rsidP="002A4F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gration screening primer of ΦC31 site in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ivorans</w:t>
            </w:r>
            <w:proofErr w:type="spellEnd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WWM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ss</w:t>
            </w:r>
            <w:proofErr w:type="spellEnd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4FC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635F3" w:rsidRPr="006768F3" w14:paraId="67432DD0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821B82A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screen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A2DB4E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agaaaagccagtatgga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2C41414" w14:textId="0B98724C" w:rsidR="002635F3" w:rsidRPr="006768F3" w:rsidRDefault="002635F3" w:rsidP="002A4F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gration screening primer of ΦC31 site in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ivorans</w:t>
            </w:r>
            <w:proofErr w:type="spellEnd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 WWM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ss</w:t>
            </w:r>
            <w:proofErr w:type="spellEnd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4FC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635F3" w:rsidRPr="006768F3" w14:paraId="6DD08A06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74169A5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screen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7E93B1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tcgtctcagccaatc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9F4C258" w14:textId="3F7D8853" w:rsidR="002635F3" w:rsidRPr="006768F3" w:rsidRDefault="002635F3" w:rsidP="002A4F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gration screening primer of ΦC31 site in </w:t>
            </w:r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ivorans</w:t>
            </w:r>
            <w:proofErr w:type="spellEnd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ain WWM7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ss</w:t>
            </w:r>
            <w:proofErr w:type="spellEnd"/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4FC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2A4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635F3" w:rsidRPr="006768F3" w14:paraId="0A675116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44C0322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JK301Fo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213267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ctaaatggaggtttagacacatgcttgaaagactgaaagact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B97676B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remove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from pJK301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</w:p>
        </w:tc>
      </w:tr>
      <w:tr w:rsidR="002635F3" w:rsidRPr="006768F3" w14:paraId="7AF4D5E3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89E6AF8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QCJK301Rev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7A8BDA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ctttcagtctttcaagcatgtgtctaaacctccatttagatt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8540947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remove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from pJK301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</w:p>
        </w:tc>
      </w:tr>
      <w:tr w:rsidR="002635F3" w:rsidRPr="006768F3" w14:paraId="677502AD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DBE514A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USNcoFo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941460C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atccatggatgttgaaccgcccttttctg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828FCBF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amplify 4 Kb genomic region upstream of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at 5' end</w:t>
            </w:r>
          </w:p>
        </w:tc>
      </w:tr>
      <w:tr w:rsidR="002635F3" w:rsidRPr="006768F3" w14:paraId="7EDB4E80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EF49824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USNcoRev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7D6921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tccatggagaattctctgaataattcg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E36FED6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amplify 4 Kb genomic region upstream of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at 3' end</w:t>
            </w:r>
          </w:p>
        </w:tc>
      </w:tr>
      <w:tr w:rsidR="002635F3" w:rsidRPr="006768F3" w14:paraId="55DF78C6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E5F80E2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USBamFo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E025A8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gcggatccatcatcgactgcggcatatctcccg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21189C7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amplify 2.8 Kb genomic region upstream of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at 5' end</w:t>
            </w:r>
          </w:p>
        </w:tc>
      </w:tr>
      <w:tr w:rsidR="002635F3" w:rsidRPr="006768F3" w14:paraId="2B9D08F7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92929D4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USBamRev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B36AB6B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ggatcctcagagctggtccagaattgccag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B5AF606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amplify 2.8 Kb genomic region upstream of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at 3' end</w:t>
            </w:r>
          </w:p>
        </w:tc>
      </w:tr>
      <w:tr w:rsidR="002635F3" w:rsidRPr="006768F3" w14:paraId="67416D17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26DBBD4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USApa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6CB9487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agtcccggacccggtgcacag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B0DB0B8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remove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from genomic DNA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635F3" w:rsidRPr="006768F3" w14:paraId="39F3A061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402FAEC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USApa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1611B56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gcaccgggtccgggacttct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5625F6C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remove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from genomic DNA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635F3" w:rsidRPr="006768F3" w14:paraId="45A94C35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25C8387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USXho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22EA729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aggaggactagagggccactacag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2CFB6ED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remove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ho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from genomic DNA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635F3" w:rsidRPr="006768F3" w14:paraId="285827A9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ADD6A3E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CRpodUSXho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418FF5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agtggccctctagtcctccttcctg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D3C9620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remove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ho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from genomic DNA via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kChange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635F3" w:rsidRPr="006768F3" w14:paraId="4C1D4083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8F656A9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USApaFo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676A2E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tgggcccagggcagatgttgaaccgcctttt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3617049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amplify 2.8 Kb upstream genomic region 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5' end</w:t>
            </w:r>
          </w:p>
        </w:tc>
      </w:tr>
      <w:tr w:rsidR="002635F3" w:rsidRPr="006768F3" w14:paraId="3D16BEF1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940D0F0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USXhoRev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9C3784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ctcgagtcagagctggtccagaattgccag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20AA2DD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amplify 2.8 Kb upstream genomic region 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ho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5' end</w:t>
            </w:r>
          </w:p>
        </w:tc>
      </w:tr>
      <w:tr w:rsidR="002635F3" w:rsidRPr="006768F3" w14:paraId="61A95C5C" w14:textId="77777777" w:rsidTr="00C22BE3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CA80868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D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55743FD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gattctgtcttcttattttgagaactcttaagg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FD82251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primer to amplify ~2 Kb genomic region downstream of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5' end</w:t>
            </w:r>
          </w:p>
        </w:tc>
      </w:tr>
      <w:tr w:rsidR="002635F3" w:rsidRPr="006768F3" w14:paraId="2AEA1E4F" w14:textId="77777777" w:rsidTr="0068318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9491495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DD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A765D4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cgacgagcggccgcgcccaccctcactgtggagccggaacc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7FA5DB8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to amplify ~2 Kb genomic region downstream of </w:t>
            </w:r>
            <w:proofErr w:type="spellStart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  <w:r w:rsidRPr="006768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proofErr w:type="spellStart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I</w:t>
            </w:r>
            <w:proofErr w:type="spellEnd"/>
            <w:r w:rsidRPr="00676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5' end</w:t>
            </w:r>
          </w:p>
        </w:tc>
      </w:tr>
      <w:tr w:rsidR="00683182" w:rsidRPr="006768F3" w14:paraId="637CABF4" w14:textId="77777777" w:rsidTr="009C7CC0">
        <w:trPr>
          <w:trHeight w:val="1179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E0D4F92" w14:textId="5E52CB58" w:rsidR="00683182" w:rsidRPr="006768F3" w:rsidRDefault="00683182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nAsy90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B28901" w14:textId="71C7CDCA" w:rsidR="00683182" w:rsidRPr="00683182" w:rsidRDefault="00683182" w:rsidP="00B52C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3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atagttattatttctataacctt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agtatccggtggtggatatcttt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aatgaaaat</w:t>
            </w:r>
            <w:r w:rsidRPr="00683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ttcgttgataattataa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F3EB398" w14:textId="0E7AA06E" w:rsidR="00683182" w:rsidRPr="006768F3" w:rsidRDefault="00683182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nucleotide for non-specific transcription assay</w:t>
            </w:r>
          </w:p>
        </w:tc>
      </w:tr>
      <w:tr w:rsidR="00683182" w:rsidRPr="006768F3" w14:paraId="28B5B7A4" w14:textId="77777777" w:rsidTr="00683182">
        <w:tc>
          <w:tcPr>
            <w:tcW w:w="24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C34B22" w14:textId="294FD4B9" w:rsidR="00683182" w:rsidRPr="006768F3" w:rsidRDefault="00683182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nAsy90B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262607" w14:textId="28FC4AA1" w:rsidR="00683182" w:rsidRPr="00683182" w:rsidRDefault="00683182" w:rsidP="00B52C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taattatcaacgaaaaatattttcatttatgaaagatatccaccaccggatacttaaaaaggttatagaaataataactattaagat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8DA9BD" w14:textId="5A99A7BE" w:rsidR="00683182" w:rsidRPr="006768F3" w:rsidRDefault="00683182" w:rsidP="006831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imentary oligonucleotide for non-specific transcription assay</w:t>
            </w:r>
          </w:p>
        </w:tc>
      </w:tr>
      <w:tr w:rsidR="002635F3" w:rsidRPr="006768F3" w14:paraId="467FF050" w14:textId="77777777" w:rsidTr="00C22BE3">
        <w:tc>
          <w:tcPr>
            <w:tcW w:w="24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997498" w14:textId="77777777" w:rsidR="002635F3" w:rsidRPr="006768F3" w:rsidRDefault="002635F3" w:rsidP="00C22B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1AD865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EC40D5" w14:textId="77777777" w:rsidR="002635F3" w:rsidRPr="006768F3" w:rsidRDefault="002635F3" w:rsidP="00C22B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5330B19" w14:textId="77777777" w:rsidR="002635F3" w:rsidRDefault="002635F3" w:rsidP="002635F3">
      <w:pPr>
        <w:pStyle w:val="NoSpacing"/>
        <w:rPr>
          <w:rFonts w:ascii="Times New Roman" w:hAnsi="Times New Roman" w:cs="Times New Roman"/>
        </w:rPr>
      </w:pPr>
    </w:p>
    <w:p w14:paraId="366A4958" w14:textId="77777777" w:rsidR="00F37262" w:rsidRDefault="00F37262" w:rsidP="00F44F69">
      <w:pPr>
        <w:pStyle w:val="NoSpacing"/>
        <w:rPr>
          <w:rFonts w:ascii="Times New Roman" w:hAnsi="Times New Roman" w:cs="Times New Roman"/>
        </w:rPr>
      </w:pPr>
    </w:p>
    <w:sectPr w:rsidR="00F37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z9a5rtupreaxewftn5fewwv20zd22prxpp&quot;&gt;Thesis&lt;record-ids&gt;&lt;item&gt;7&lt;/item&gt;&lt;/record-ids&gt;&lt;/item&gt;&lt;/Libraries&gt;"/>
  </w:docVars>
  <w:rsids>
    <w:rsidRoot w:val="002C37AD"/>
    <w:rsid w:val="00004F1A"/>
    <w:rsid w:val="00007AD4"/>
    <w:rsid w:val="0001502D"/>
    <w:rsid w:val="00017253"/>
    <w:rsid w:val="00032FE6"/>
    <w:rsid w:val="00046729"/>
    <w:rsid w:val="000825CE"/>
    <w:rsid w:val="0009697F"/>
    <w:rsid w:val="00107F6A"/>
    <w:rsid w:val="00134692"/>
    <w:rsid w:val="00141C38"/>
    <w:rsid w:val="00145152"/>
    <w:rsid w:val="001860DA"/>
    <w:rsid w:val="001872D6"/>
    <w:rsid w:val="001D41D7"/>
    <w:rsid w:val="001F145E"/>
    <w:rsid w:val="00201571"/>
    <w:rsid w:val="00222D0D"/>
    <w:rsid w:val="002635F3"/>
    <w:rsid w:val="00273029"/>
    <w:rsid w:val="002754CB"/>
    <w:rsid w:val="00277228"/>
    <w:rsid w:val="00285BEE"/>
    <w:rsid w:val="002A3E6F"/>
    <w:rsid w:val="002A4FCA"/>
    <w:rsid w:val="002B1882"/>
    <w:rsid w:val="002C37AD"/>
    <w:rsid w:val="002D4954"/>
    <w:rsid w:val="002F1C32"/>
    <w:rsid w:val="00313936"/>
    <w:rsid w:val="003427DD"/>
    <w:rsid w:val="00362E1C"/>
    <w:rsid w:val="00384B48"/>
    <w:rsid w:val="003853F9"/>
    <w:rsid w:val="00393070"/>
    <w:rsid w:val="003975F6"/>
    <w:rsid w:val="003A61C3"/>
    <w:rsid w:val="003B1B4E"/>
    <w:rsid w:val="003D0BA0"/>
    <w:rsid w:val="003E38E6"/>
    <w:rsid w:val="00422A46"/>
    <w:rsid w:val="00453550"/>
    <w:rsid w:val="00493A00"/>
    <w:rsid w:val="004C197B"/>
    <w:rsid w:val="004C785F"/>
    <w:rsid w:val="004D68C9"/>
    <w:rsid w:val="004D7014"/>
    <w:rsid w:val="00590A63"/>
    <w:rsid w:val="005A4992"/>
    <w:rsid w:val="005A5F59"/>
    <w:rsid w:val="005C0252"/>
    <w:rsid w:val="005C0B9D"/>
    <w:rsid w:val="005C3A15"/>
    <w:rsid w:val="00624FDA"/>
    <w:rsid w:val="00670500"/>
    <w:rsid w:val="00676072"/>
    <w:rsid w:val="00683182"/>
    <w:rsid w:val="006839C8"/>
    <w:rsid w:val="00684C74"/>
    <w:rsid w:val="00691049"/>
    <w:rsid w:val="006D76F4"/>
    <w:rsid w:val="006E45A1"/>
    <w:rsid w:val="00712ECB"/>
    <w:rsid w:val="007134D1"/>
    <w:rsid w:val="00716843"/>
    <w:rsid w:val="00727E79"/>
    <w:rsid w:val="00763400"/>
    <w:rsid w:val="007E3F45"/>
    <w:rsid w:val="007F3ECB"/>
    <w:rsid w:val="008225FD"/>
    <w:rsid w:val="00862CD2"/>
    <w:rsid w:val="008A2CCE"/>
    <w:rsid w:val="008D7F90"/>
    <w:rsid w:val="009012FD"/>
    <w:rsid w:val="009144AC"/>
    <w:rsid w:val="009351D9"/>
    <w:rsid w:val="0094456C"/>
    <w:rsid w:val="009549F0"/>
    <w:rsid w:val="009624B5"/>
    <w:rsid w:val="00987132"/>
    <w:rsid w:val="009C77D3"/>
    <w:rsid w:val="009C7CC0"/>
    <w:rsid w:val="00A12ABC"/>
    <w:rsid w:val="00A1790C"/>
    <w:rsid w:val="00A318CB"/>
    <w:rsid w:val="00A33B08"/>
    <w:rsid w:val="00A605BB"/>
    <w:rsid w:val="00A64236"/>
    <w:rsid w:val="00AD075F"/>
    <w:rsid w:val="00AF2706"/>
    <w:rsid w:val="00AF58B4"/>
    <w:rsid w:val="00B05115"/>
    <w:rsid w:val="00B52C60"/>
    <w:rsid w:val="00B66F96"/>
    <w:rsid w:val="00B71A55"/>
    <w:rsid w:val="00B76985"/>
    <w:rsid w:val="00B820CC"/>
    <w:rsid w:val="00B9362E"/>
    <w:rsid w:val="00BB38D2"/>
    <w:rsid w:val="00BE3DBE"/>
    <w:rsid w:val="00BE5E98"/>
    <w:rsid w:val="00C46E01"/>
    <w:rsid w:val="00C61071"/>
    <w:rsid w:val="00C82275"/>
    <w:rsid w:val="00C82720"/>
    <w:rsid w:val="00C96382"/>
    <w:rsid w:val="00CE5433"/>
    <w:rsid w:val="00D05D9B"/>
    <w:rsid w:val="00D11B84"/>
    <w:rsid w:val="00D16F8A"/>
    <w:rsid w:val="00D24C6F"/>
    <w:rsid w:val="00D26B5D"/>
    <w:rsid w:val="00D309D9"/>
    <w:rsid w:val="00DD2EC2"/>
    <w:rsid w:val="00DF0524"/>
    <w:rsid w:val="00E254A1"/>
    <w:rsid w:val="00E31C86"/>
    <w:rsid w:val="00E53DC6"/>
    <w:rsid w:val="00E61327"/>
    <w:rsid w:val="00E73EFF"/>
    <w:rsid w:val="00EA07FF"/>
    <w:rsid w:val="00EA1B67"/>
    <w:rsid w:val="00EA7A7D"/>
    <w:rsid w:val="00ED7079"/>
    <w:rsid w:val="00F36F4A"/>
    <w:rsid w:val="00F37262"/>
    <w:rsid w:val="00F44F69"/>
    <w:rsid w:val="00F93979"/>
    <w:rsid w:val="00FA7A3D"/>
    <w:rsid w:val="00FB0103"/>
    <w:rsid w:val="00FB615A"/>
    <w:rsid w:val="00FD20F7"/>
    <w:rsid w:val="00FD6DB6"/>
    <w:rsid w:val="00FF6860"/>
    <w:rsid w:val="00FF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467D2"/>
  <w15:docId w15:val="{DF2D97DC-E146-44A7-BA57-F3120EDFB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37AD"/>
    <w:pPr>
      <w:spacing w:after="0" w:line="240" w:lineRule="auto"/>
    </w:pPr>
  </w:style>
  <w:style w:type="table" w:styleId="TableGrid">
    <w:name w:val="Table Grid"/>
    <w:basedOn w:val="TableNormal"/>
    <w:uiPriority w:val="39"/>
    <w:rsid w:val="00277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96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9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F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3726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D7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6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6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8</Words>
  <Characters>506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. Lessner</dc:creator>
  <cp:lastModifiedBy>Daniel J. Lessner</cp:lastModifiedBy>
  <cp:revision>2</cp:revision>
  <cp:lastPrinted>2016-02-01T19:59:00Z</cp:lastPrinted>
  <dcterms:created xsi:type="dcterms:W3CDTF">2016-07-21T18:27:00Z</dcterms:created>
  <dcterms:modified xsi:type="dcterms:W3CDTF">2016-07-21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305045203</vt:i4>
  </property>
</Properties>
</file>